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B3EED" w14:textId="6118DDD6" w:rsidR="00CA0A43" w:rsidRPr="00517BBD" w:rsidRDefault="00CA0A43" w:rsidP="00CA0A4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</w:pPr>
      <w:r w:rsidRPr="00CA0A4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Appendix </w:t>
      </w:r>
      <w:ins w:id="0" w:author="Marta Makowska" w:date="2024-07-06T13:42:00Z" w16du:dateUtc="2024-07-06T11:42:00Z">
        <w:r w:rsidR="00DD78DC">
          <w:rPr>
            <w:rFonts w:ascii="Times New Roman" w:eastAsia="Times New Roman" w:hAnsi="Times New Roman" w:cs="Times New Roman"/>
            <w:kern w:val="0"/>
            <w:sz w:val="24"/>
            <w:szCs w:val="24"/>
            <w:lang w:val="en-GB" w:eastAsia="pl-PL"/>
            <w14:ligatures w14:val="none"/>
          </w:rPr>
          <w:t>5</w:t>
        </w:r>
      </w:ins>
      <w:del w:id="1" w:author="Marta Makowska" w:date="2024-07-06T13:42:00Z" w16du:dateUtc="2024-07-06T11:42:00Z">
        <w:r w:rsidR="00606DDA" w:rsidDel="00DD78DC">
          <w:rPr>
            <w:rFonts w:ascii="Times New Roman" w:eastAsia="Times New Roman" w:hAnsi="Times New Roman" w:cs="Times New Roman"/>
            <w:kern w:val="0"/>
            <w:sz w:val="24"/>
            <w:szCs w:val="24"/>
            <w:lang w:val="en-GB" w:eastAsia="pl-PL"/>
            <w14:ligatures w14:val="none"/>
          </w:rPr>
          <w:delText>4</w:delText>
        </w:r>
      </w:del>
      <w:r w:rsidR="00F90D7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 </w:t>
      </w:r>
      <w:r w:rsidR="00D919B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>–</w:t>
      </w:r>
      <w:r w:rsidRPr="00CA0A4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 </w:t>
      </w:r>
      <w:r w:rsidR="00D919B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>Categorisation of p</w:t>
      </w:r>
      <w:r w:rsidRPr="00CA0A4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>ayment goals</w:t>
      </w:r>
      <w:r w:rsidRPr="00517BB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> </w:t>
      </w:r>
    </w:p>
    <w:p w14:paraId="1F410D3A" w14:textId="77777777" w:rsidR="00CA0A43" w:rsidRPr="00517BBD" w:rsidRDefault="00CA0A43" w:rsidP="00CA0A4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pl-PL"/>
          <w14:ligatures w14:val="none"/>
        </w:rPr>
      </w:pPr>
    </w:p>
    <w:tbl>
      <w:tblPr>
        <w:tblW w:w="89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5"/>
        <w:gridCol w:w="4455"/>
      </w:tblGrid>
      <w:tr w:rsidR="00CA0A43" w:rsidRPr="00DD78DC" w14:paraId="65803A36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B9E150" w14:textId="7C6726D9" w:rsidR="00CA0A43" w:rsidRPr="00CA0A4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A0A4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Previous coding (UK) - single </w:t>
            </w:r>
            <w:r w:rsidR="00517BB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coding </w:t>
            </w:r>
            <w:r w:rsidR="00517BBD" w:rsidRPr="00517BB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GB" w:eastAsia="pl-PL"/>
                <w14:ligatures w14:val="none"/>
              </w:rPr>
              <w:t>12.</w:t>
            </w:r>
            <w:r w:rsidR="00517BB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GB" w:eastAsia="pl-PL"/>
                <w14:ligatures w14:val="none"/>
              </w:rPr>
              <w:t>20</w:t>
            </w:r>
            <w:r w:rsidR="00517BBD" w:rsidRPr="00517BB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GB" w:eastAsia="pl-PL"/>
                <w14:ligatures w14:val="none"/>
              </w:rPr>
              <w:t xml:space="preserve"> 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05A463" w14:textId="1C4A4819" w:rsidR="00CA0A43" w:rsidRPr="00CA0A4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A0A4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Inductive coding (Poland) </w:t>
            </w:r>
            <w:r w:rsidR="00517BB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pl-PL"/>
                <w14:ligatures w14:val="none"/>
              </w:rPr>
              <w:t>–</w:t>
            </w:r>
            <w:r w:rsidRPr="00CA0A4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multiple</w:t>
            </w:r>
            <w:r w:rsidR="00517BB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coding</w:t>
            </w:r>
          </w:p>
        </w:tc>
      </w:tr>
      <w:tr w:rsidR="00CA0A43" w:rsidRPr="00F805AE" w14:paraId="6B4964AB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461811" w14:textId="63930CB3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Accessing organisation's expertise to facilitate drug company activities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15ED9D" w14:textId="74E70796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</w:tr>
      <w:tr w:rsidR="00CA0A43" w:rsidRPr="00F805AE" w14:paraId="628DAFD7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A7F3A5" w14:textId="0F9DD0BF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Advocacy, campaigning and disease awareness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3B0723" w14:textId="489109B0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</w:tr>
      <w:tr w:rsidR="00CA0A43" w:rsidRPr="00CA0A43" w14:paraId="7DA5BEB3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9FBB0C" w14:textId="21FBA3B5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Communication - media, meetings, online, publications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D7A36F" w14:textId="4239CD7D" w:rsidR="00CA0A43" w:rsidRPr="00CD5F33" w:rsidRDefault="00CE3CA5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ublic relations, communication activities </w:t>
            </w:r>
          </w:p>
        </w:tc>
      </w:tr>
      <w:tr w:rsidR="00CA0A43" w:rsidRPr="00F805AE" w14:paraId="5DE8CAA5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91D003" w14:textId="7692568A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Education and training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E5EE04" w14:textId="7292EEDD" w:rsidR="00CA0A43" w:rsidRPr="00CD5F33" w:rsidRDefault="00DE3AEF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ducational activ</w:t>
            </w:r>
            <w:r w:rsidRPr="00CD5F33">
              <w:rPr>
                <w:rFonts w:eastAsia="Times New Roman"/>
                <w:sz w:val="20"/>
                <w:szCs w:val="20"/>
                <w:lang w:eastAsia="pl-PL"/>
              </w:rPr>
              <w:t>ities</w:t>
            </w:r>
          </w:p>
        </w:tc>
      </w:tr>
      <w:tr w:rsidR="00CA0A43" w:rsidRPr="00F805AE" w14:paraId="29E13F23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B308D0" w14:textId="420656FE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Education services provided by drug companies to patient organisations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65EA7A" w14:textId="442E9009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</w:tr>
      <w:tr w:rsidR="00CA0A43" w:rsidRPr="00CA0A43" w14:paraId="68EEC165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3FDC02" w14:textId="39FA4FC0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Funding for awards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E81EB4" w14:textId="49587672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</w:tr>
      <w:tr w:rsidR="00CA0A43" w:rsidRPr="00F805AE" w14:paraId="3AAC17DB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7E3003" w14:textId="6969A004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Inputting to organisation's work via corporate membership, partnership, sponsorship or support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04A148" w14:textId="61C4D0B3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</w:tr>
      <w:tr w:rsidR="00CA0A43" w:rsidRPr="00F805AE" w14:paraId="091FDFEC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1BF815" w14:textId="12375B14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Organisational maintenance and development, including patient and volunteer engagement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09416E" w14:textId="56874256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</w:tr>
      <w:tr w:rsidR="00CA0A43" w:rsidRPr="00DD78DC" w14:paraId="5FE60213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DE14BD" w14:textId="55924053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atient support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552E81" w14:textId="456B16A2" w:rsidR="00CA0A43" w:rsidRPr="00CD5F33" w:rsidRDefault="00F32431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ctivities for patients, free consultations, organisation of stays, charitable events </w:t>
            </w:r>
            <w:r w:rsidR="00CA0A43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</w:tr>
      <w:tr w:rsidR="00CA0A43" w:rsidRPr="00CA0A43" w14:paraId="3BD48C7E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EA6C72" w14:textId="1C892FBE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olicy engagement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4F0736" w14:textId="1E08B8E2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</w:tr>
      <w:tr w:rsidR="00CA0A43" w:rsidRPr="00F805AE" w14:paraId="54C91D47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1E8A80" w14:textId="57B50FC6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roject or programme funding (no specific goals stated)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B42A58" w14:textId="6155806C" w:rsidR="00CA0A43" w:rsidRPr="00CD5F33" w:rsidRDefault="00255E8C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oject support </w:t>
            </w:r>
          </w:p>
        </w:tc>
      </w:tr>
      <w:tr w:rsidR="00CA0A43" w:rsidRPr="00DD78DC" w14:paraId="49D207FB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75062F" w14:textId="02DE7785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Research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465905" w14:textId="48B49B89" w:rsidR="00CA0A43" w:rsidRPr="00CD5F33" w:rsidRDefault="00187949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upport for research (e.g. screening tests, diagnostics tests, scientific and social research</w:t>
            </w:r>
            <w:r w:rsidRPr="00CD5F33">
              <w:rPr>
                <w:rFonts w:eastAsia="Times New Roman"/>
                <w:sz w:val="20"/>
                <w:szCs w:val="20"/>
                <w:lang w:val="en-US" w:eastAsia="pl-PL"/>
              </w:rPr>
              <w:t xml:space="preserve">, </w:t>
            </w: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esearch reports, expert opinions)</w:t>
            </w:r>
          </w:p>
        </w:tc>
      </w:tr>
      <w:tr w:rsidR="00CA0A43" w:rsidRPr="00F805AE" w14:paraId="273A734F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890912" w14:textId="14A8F27A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Support for fundraising with no mention of how the money should be spent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2DA5B2" w14:textId="0B81FA5D" w:rsidR="00CA0A43" w:rsidRPr="00CD5F33" w:rsidRDefault="009B1D64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/A</w:t>
            </w:r>
          </w:p>
        </w:tc>
      </w:tr>
      <w:tr w:rsidR="00CA0A43" w:rsidRPr="00CA0A43" w14:paraId="1A4FCDC4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6668C8" w14:textId="5C3F576A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Support for work and </w:t>
            </w:r>
            <w:r w:rsidR="005758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activity</w:t>
            </w:r>
            <w:r w:rsidR="00575800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="00575800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CE7448" w14:textId="0397CAB6" w:rsidR="00CA0A43" w:rsidRPr="00CD5F33" w:rsidRDefault="008465FF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 for statutory activities </w:t>
            </w:r>
          </w:p>
        </w:tc>
      </w:tr>
      <w:tr w:rsidR="00CA0A43" w:rsidRPr="00CA0A43" w14:paraId="771C7B31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95A95B" w14:textId="785453BC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Lack of information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8EB0AB" w14:textId="11F25F61" w:rsidR="00CA0A43" w:rsidRPr="00CD5F33" w:rsidRDefault="00271505" w:rsidP="0027150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ninformative description, </w:t>
            </w:r>
            <w:r w:rsidR="005B6C6A" w:rsidRPr="00CD5F3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 description </w:t>
            </w:r>
          </w:p>
        </w:tc>
      </w:tr>
      <w:tr w:rsidR="00CA0A43" w:rsidRPr="00CA0A43" w14:paraId="6F496858" w14:textId="77777777" w:rsidTr="00551E29">
        <w:trPr>
          <w:trHeight w:val="315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AF0D4D" w14:textId="3BB4E2DE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More than one distinct purpose mentioned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9DF83F" w14:textId="31CB5238" w:rsidR="00CA0A43" w:rsidRPr="00CD5F33" w:rsidRDefault="00E25A01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/A</w:t>
            </w:r>
          </w:p>
        </w:tc>
      </w:tr>
      <w:tr w:rsidR="00CA0A43" w:rsidRPr="00F805AE" w14:paraId="6669D862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34E18A" w14:textId="5E89F5B1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Goal of funding unclear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BD68C9" w14:textId="070D619F" w:rsidR="00CA0A43" w:rsidRPr="00CD5F33" w:rsidRDefault="009B1D64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/A</w:t>
            </w:r>
          </w:p>
        </w:tc>
      </w:tr>
      <w:tr w:rsidR="00CA0A43" w:rsidRPr="00DD78DC" w14:paraId="341EA975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9F2110" w14:textId="4FA96F32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C42726" w14:textId="4A5AB05C" w:rsidR="00CA0A43" w:rsidRPr="00CD5F33" w:rsidRDefault="00CB3F30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ponsorship of conferences, forums, conventions, workshops, training, debates, webinars. </w:t>
            </w:r>
          </w:p>
        </w:tc>
      </w:tr>
      <w:tr w:rsidR="00CA0A43" w:rsidRPr="00517BBD" w14:paraId="5AFF9122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57C061" w14:textId="321BBABD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7BF8AC" w14:textId="1FABB60C" w:rsidR="00CA0A43" w:rsidRPr="00CD5F33" w:rsidRDefault="00940E9F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Expenses out of place </w:t>
            </w:r>
          </w:p>
        </w:tc>
      </w:tr>
      <w:tr w:rsidR="00CA0A43" w:rsidRPr="00CA0A43" w14:paraId="78ADD32C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6FBD77" w14:textId="6CD7BBE0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C43839" w14:textId="070D6112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Covid-19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  <w:r w:rsidR="00FF27C0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help</w:t>
            </w:r>
          </w:p>
        </w:tc>
      </w:tr>
      <w:tr w:rsidR="00CA0A43" w:rsidRPr="00CA0A43" w14:paraId="36933155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8B318D" w14:textId="2B4F6AB3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F8BDB8" w14:textId="77777777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Sponsored lecture</w:t>
            </w: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CA0A43" w:rsidRPr="00DD78DC" w14:paraId="2439FAD7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D85C86" w14:textId="20BD2547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6267EE" w14:textId="306B93F0" w:rsidR="00CA0A43" w:rsidRPr="00CD5F33" w:rsidRDefault="009E69DE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ebsite reconstruction or  creation, applications, e-learning, radio, Internet television, social media </w:t>
            </w:r>
          </w:p>
        </w:tc>
      </w:tr>
      <w:tr w:rsidR="00CA0A43" w:rsidRPr="00DD78DC" w14:paraId="339B0AA0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58DABA" w14:textId="134BDCE1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CBFC7E" w14:textId="77777777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  <w:p w14:paraId="47CA3689" w14:textId="7A6EDED4" w:rsidR="00CA0A43" w:rsidRPr="00CD5F33" w:rsidRDefault="009B1D64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ravel sponsorship for the organisation representatives </w:t>
            </w:r>
            <w:r w:rsidR="00CA0A43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</w:tr>
      <w:tr w:rsidR="00CA0A43" w:rsidRPr="00575800" w14:paraId="4E926C4D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F36255" w14:textId="60654D2C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4C2774" w14:textId="775AEA4B" w:rsidR="00CA0A43" w:rsidRPr="00CD5F33" w:rsidRDefault="00F82A6F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urchasing or providing  equipment</w:t>
            </w:r>
            <w:r w:rsidR="00CA0A43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</w:tr>
      <w:tr w:rsidR="00CA0A43" w:rsidRPr="00DD78DC" w14:paraId="59ABC32A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7F0D9A" w14:textId="42F734B5" w:rsidR="00CA0A43" w:rsidRPr="00CD5F33" w:rsidRDefault="00CA0A4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  <w:r w:rsidR="00F805AE"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DF5ACF" w14:textId="2D03AF6F" w:rsidR="00CA0A43" w:rsidRPr="00CD5F33" w:rsidRDefault="005703B4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upport for publishing books, brochures, leaflets, films (printing, preparation) </w:t>
            </w:r>
          </w:p>
        </w:tc>
      </w:tr>
      <w:tr w:rsidR="00CD5F33" w:rsidRPr="00F805AE" w14:paraId="4195F622" w14:textId="77777777" w:rsidTr="00551E29">
        <w:trPr>
          <w:trHeight w:val="300"/>
        </w:trPr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5B57BEC" w14:textId="09F381A9" w:rsidR="00CD5F33" w:rsidRPr="00CD5F33" w:rsidRDefault="00CD5F3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CD5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N/A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E5FF063" w14:textId="5F262834" w:rsidR="00CD5F33" w:rsidRPr="00CD5F33" w:rsidRDefault="00CD5F33" w:rsidP="00CA0A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D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ther</w:t>
            </w:r>
          </w:p>
        </w:tc>
      </w:tr>
    </w:tbl>
    <w:p w14:paraId="58859C3D" w14:textId="77777777" w:rsidR="00B14F7F" w:rsidRPr="00CA0A43" w:rsidRDefault="00B14F7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14F7F" w:rsidRPr="00CA0A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ta Makowska">
    <w15:presenceInfo w15:providerId="Windows Live" w15:userId="48f48989e4d2a7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A43"/>
    <w:rsid w:val="00187949"/>
    <w:rsid w:val="00255E8C"/>
    <w:rsid w:val="00271505"/>
    <w:rsid w:val="00517BBD"/>
    <w:rsid w:val="00551E29"/>
    <w:rsid w:val="005703B4"/>
    <w:rsid w:val="00575800"/>
    <w:rsid w:val="005B6C6A"/>
    <w:rsid w:val="00606DDA"/>
    <w:rsid w:val="00681E1E"/>
    <w:rsid w:val="007F432C"/>
    <w:rsid w:val="008465FF"/>
    <w:rsid w:val="00924157"/>
    <w:rsid w:val="00940E9F"/>
    <w:rsid w:val="009B1D64"/>
    <w:rsid w:val="009E69DE"/>
    <w:rsid w:val="00AA25D1"/>
    <w:rsid w:val="00B14F7F"/>
    <w:rsid w:val="00CA0A43"/>
    <w:rsid w:val="00CA2E11"/>
    <w:rsid w:val="00CB3F30"/>
    <w:rsid w:val="00CD5F33"/>
    <w:rsid w:val="00CE3CA5"/>
    <w:rsid w:val="00D461FF"/>
    <w:rsid w:val="00D50D31"/>
    <w:rsid w:val="00D919BB"/>
    <w:rsid w:val="00DC11E1"/>
    <w:rsid w:val="00DD78DC"/>
    <w:rsid w:val="00DE3AEF"/>
    <w:rsid w:val="00E25A01"/>
    <w:rsid w:val="00EC14B5"/>
    <w:rsid w:val="00F32431"/>
    <w:rsid w:val="00F805AE"/>
    <w:rsid w:val="00F82A6F"/>
    <w:rsid w:val="00F90D74"/>
    <w:rsid w:val="00FF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245F7"/>
  <w15:chartTrackingRefBased/>
  <w15:docId w15:val="{E5713F69-AE5D-4C8E-BC4B-B5A602E9B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CA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normaltextrun">
    <w:name w:val="normaltextrun"/>
    <w:basedOn w:val="Domylnaczcionkaakapitu"/>
    <w:rsid w:val="00CA0A43"/>
  </w:style>
  <w:style w:type="character" w:customStyle="1" w:styleId="eop">
    <w:name w:val="eop"/>
    <w:basedOn w:val="Domylnaczcionkaakapitu"/>
    <w:rsid w:val="00CA0A43"/>
  </w:style>
  <w:style w:type="character" w:styleId="Odwoaniedokomentarza">
    <w:name w:val="annotation reference"/>
    <w:basedOn w:val="Domylnaczcionkaakapitu"/>
    <w:uiPriority w:val="99"/>
    <w:semiHidden/>
    <w:unhideWhenUsed/>
    <w:rsid w:val="007F432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F432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F432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F432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F432C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575800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575800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5758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69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0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6885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2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0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6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6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56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87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5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66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2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2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14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0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68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35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25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5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4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96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02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1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3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2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46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36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63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1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79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9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37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5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9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51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9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3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76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9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3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95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52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28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97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27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0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0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0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8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06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42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2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84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42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87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8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2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9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1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6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3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56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6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36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15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0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57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9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85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4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2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6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7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2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1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532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050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251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7662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37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33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7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8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75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650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82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3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633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43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2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147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197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001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339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3052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83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8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99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504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106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5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391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kowska</dc:creator>
  <cp:keywords/>
  <dc:description/>
  <cp:lastModifiedBy>Marta Makowska</cp:lastModifiedBy>
  <cp:revision>3</cp:revision>
  <dcterms:created xsi:type="dcterms:W3CDTF">2023-07-05T15:28:00Z</dcterms:created>
  <dcterms:modified xsi:type="dcterms:W3CDTF">2024-07-06T11:42:00Z</dcterms:modified>
</cp:coreProperties>
</file>